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3"/>
        <w:gridCol w:w="3687"/>
        <w:gridCol w:w="160"/>
        <w:gridCol w:w="4801"/>
      </w:tblGrid>
      <w:tr w:rsidR="003F712D" w:rsidRPr="00C854F6" w:rsidTr="00FC31E4">
        <w:trPr>
          <w:trHeight w:val="300"/>
        </w:trPr>
        <w:tc>
          <w:tcPr>
            <w:tcW w:w="9781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F712D" w:rsidRPr="004E22C0" w:rsidRDefault="00355565" w:rsidP="00355565">
            <w:pPr>
              <w:spacing w:line="240" w:lineRule="auto"/>
              <w:rPr>
                <w:rFonts w:eastAsia="Times New Roman" w:cs="Times New Roman"/>
                <w:szCs w:val="24"/>
                <w:lang w:val="en-GB" w:eastAsia="da-DK"/>
              </w:rPr>
            </w:pPr>
            <w:r>
              <w:rPr>
                <w:rFonts w:eastAsia="Times New Roman" w:cs="Times New Roman"/>
                <w:b/>
                <w:szCs w:val="24"/>
                <w:lang w:val="en-GB" w:eastAsia="da-DK"/>
              </w:rPr>
              <w:t>S</w:t>
            </w:r>
            <w:r w:rsidR="003F712D">
              <w:rPr>
                <w:rFonts w:eastAsia="Times New Roman" w:cs="Times New Roman"/>
                <w:b/>
                <w:szCs w:val="24"/>
                <w:lang w:val="en-GB" w:eastAsia="da-DK"/>
              </w:rPr>
              <w:t>1</w:t>
            </w:r>
            <w:r>
              <w:rPr>
                <w:rFonts w:eastAsia="Times New Roman" w:cs="Times New Roman"/>
                <w:b/>
                <w:szCs w:val="24"/>
                <w:lang w:val="en-GB" w:eastAsia="da-DK"/>
              </w:rPr>
              <w:t xml:space="preserve"> Table</w:t>
            </w:r>
            <w:bookmarkStart w:id="0" w:name="_GoBack"/>
            <w:bookmarkEnd w:id="0"/>
            <w:r w:rsidR="003F712D" w:rsidRPr="004E22C0">
              <w:rPr>
                <w:rFonts w:eastAsia="Times New Roman" w:cs="Times New Roman"/>
                <w:b/>
                <w:szCs w:val="24"/>
                <w:lang w:val="en-GB" w:eastAsia="da-DK"/>
              </w:rPr>
              <w:t xml:space="preserve"> </w:t>
            </w:r>
            <w:r w:rsidR="003F712D">
              <w:rPr>
                <w:rFonts w:eastAsia="Times New Roman" w:cs="Times New Roman"/>
                <w:szCs w:val="24"/>
                <w:lang w:val="en-GB" w:eastAsia="da-DK"/>
              </w:rPr>
              <w:t>Gene names and known function</w:t>
            </w:r>
          </w:p>
        </w:tc>
      </w:tr>
      <w:tr w:rsidR="003F712D" w:rsidRPr="00C52EC8" w:rsidTr="00FC31E4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12D" w:rsidRPr="00C52EC8" w:rsidRDefault="003F712D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</w:p>
        </w:tc>
        <w:tc>
          <w:tcPr>
            <w:tcW w:w="3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712D" w:rsidRPr="00C52EC8" w:rsidRDefault="003F712D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Name</w:t>
            </w: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3F712D" w:rsidRPr="00C52EC8" w:rsidRDefault="003F712D" w:rsidP="00FC31E4">
            <w:pPr>
              <w:spacing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</w:p>
        </w:tc>
        <w:tc>
          <w:tcPr>
            <w:tcW w:w="48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F712D" w:rsidRPr="00C52EC8" w:rsidRDefault="003F712D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Function</w:t>
            </w:r>
          </w:p>
        </w:tc>
      </w:tr>
      <w:tr w:rsidR="003F712D" w:rsidRPr="004E22C0" w:rsidTr="00FC31E4">
        <w:trPr>
          <w:trHeight w:val="300"/>
        </w:trPr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2D" w:rsidRPr="00C52EC8" w:rsidRDefault="003F712D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ALX4</w:t>
            </w:r>
          </w:p>
        </w:tc>
        <w:tc>
          <w:tcPr>
            <w:tcW w:w="3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Aristaless-like homeobox 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F712D" w:rsidRPr="004E22C0" w:rsidRDefault="003F712D" w:rsidP="00FC31E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480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Skull and limb development</w:t>
            </w:r>
          </w:p>
        </w:tc>
      </w:tr>
      <w:tr w:rsidR="003F712D" w:rsidRPr="00355565" w:rsidTr="00FC31E4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2D" w:rsidRPr="00C52EC8" w:rsidRDefault="003F712D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APC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Adenomatous polyposi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712D" w:rsidRPr="004E22C0" w:rsidRDefault="003F712D" w:rsidP="00FC31E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Cellular adhesion and β-catenin regulation</w:t>
            </w:r>
          </w:p>
        </w:tc>
      </w:tr>
      <w:tr w:rsidR="003F712D" w:rsidRPr="004E22C0" w:rsidTr="00FC31E4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2D" w:rsidRPr="00C52EC8" w:rsidRDefault="003F712D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BMP3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Bone morphogenetic protein 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712D" w:rsidRPr="004E22C0" w:rsidRDefault="003F712D" w:rsidP="00FC31E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Bone formation</w:t>
            </w:r>
          </w:p>
        </w:tc>
      </w:tr>
      <w:tr w:rsidR="003F712D" w:rsidRPr="00355565" w:rsidTr="00FC31E4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2D" w:rsidRPr="00C52EC8" w:rsidRDefault="003F712D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BNC1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Basonuclin 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712D" w:rsidRPr="004E22C0" w:rsidRDefault="003F712D" w:rsidP="00FC31E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Regulates proliferation and rRNA transcription</w:t>
            </w:r>
          </w:p>
        </w:tc>
      </w:tr>
      <w:tr w:rsidR="003F712D" w:rsidRPr="00C854F6" w:rsidTr="00FC31E4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2D" w:rsidRPr="00C52EC8" w:rsidRDefault="003F712D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BRCA1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 xml:space="preserve">Breast cancer 1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712D" w:rsidRPr="004E22C0" w:rsidRDefault="003F712D" w:rsidP="00FC31E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DNA repair and gene transcription</w:t>
            </w:r>
          </w:p>
        </w:tc>
      </w:tr>
      <w:tr w:rsidR="003F712D" w:rsidRPr="00145FFC" w:rsidTr="00FC31E4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C52EC8" w:rsidRDefault="003F712D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CDKN2A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Cyclin dependent kinase inhibitor 2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712D" w:rsidRPr="004E22C0" w:rsidRDefault="003F712D" w:rsidP="00FC31E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Cell-cycle regulation</w:t>
            </w:r>
          </w:p>
        </w:tc>
      </w:tr>
      <w:tr w:rsidR="003F712D" w:rsidRPr="00C854F6" w:rsidTr="00FC31E4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2D" w:rsidRPr="00C52EC8" w:rsidRDefault="003F712D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HIC1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Hypermethylated in cancer 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712D" w:rsidRPr="004E22C0" w:rsidRDefault="003F712D" w:rsidP="00FC31E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Gene transcription and cellular division</w:t>
            </w:r>
          </w:p>
        </w:tc>
      </w:tr>
      <w:tr w:rsidR="003F712D" w:rsidRPr="00C854F6" w:rsidTr="00FC31E4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2D" w:rsidRPr="00C52EC8" w:rsidRDefault="003F712D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HLTF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Helicase like transcription facto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712D" w:rsidRPr="004E22C0" w:rsidRDefault="003F712D" w:rsidP="00FC31E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Gene transcription and cellular division</w:t>
            </w:r>
          </w:p>
        </w:tc>
      </w:tr>
      <w:tr w:rsidR="003F712D" w:rsidRPr="004E22C0" w:rsidTr="00FC31E4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2D" w:rsidRPr="00C52EC8" w:rsidRDefault="003F712D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MGMT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O-6-methylguanine-DNA methyltransferas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712D" w:rsidRPr="004E22C0" w:rsidRDefault="003F712D" w:rsidP="00FC31E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DNA repair</w:t>
            </w:r>
          </w:p>
        </w:tc>
      </w:tr>
      <w:tr w:rsidR="003F712D" w:rsidRPr="004E22C0" w:rsidTr="00FC31E4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2D" w:rsidRPr="00C52EC8" w:rsidRDefault="003F712D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MLH1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Mutl homolog 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712D" w:rsidRPr="004E22C0" w:rsidRDefault="003F712D" w:rsidP="00FC31E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DNA repair</w:t>
            </w:r>
          </w:p>
        </w:tc>
      </w:tr>
      <w:tr w:rsidR="003F712D" w:rsidRPr="00355565" w:rsidTr="00FC31E4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2D" w:rsidRPr="00C52EC8" w:rsidRDefault="003F712D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NDRG4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N-myc downstream-regulated gene 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712D" w:rsidRPr="004E22C0" w:rsidRDefault="003F712D" w:rsidP="00FC31E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Cell-cycle progression and regulation of mitotic signals</w:t>
            </w:r>
          </w:p>
        </w:tc>
      </w:tr>
      <w:tr w:rsidR="003F712D" w:rsidRPr="00355565" w:rsidTr="00FC31E4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2D" w:rsidRPr="00C52EC8" w:rsidRDefault="003F712D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NPTX2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Neuronal pentraxin 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712D" w:rsidRPr="004E22C0" w:rsidRDefault="003F712D" w:rsidP="00FC31E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Synapse formation and non-apoptotic cell death</w:t>
            </w:r>
          </w:p>
        </w:tc>
      </w:tr>
      <w:tr w:rsidR="003F712D" w:rsidRPr="004E22C0" w:rsidTr="00FC31E4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2D" w:rsidRPr="00C52EC8" w:rsidRDefault="003F712D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NEUROG1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Neurogenin 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712D" w:rsidRPr="004E22C0" w:rsidRDefault="003F712D" w:rsidP="00FC31E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Neuronal differentiation</w:t>
            </w:r>
          </w:p>
        </w:tc>
      </w:tr>
      <w:tr w:rsidR="003F712D" w:rsidRPr="00355565" w:rsidTr="00FC31E4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2D" w:rsidRPr="00C52EC8" w:rsidRDefault="003F712D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OSMR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Oncostatin M recepto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712D" w:rsidRPr="004E22C0" w:rsidRDefault="003F712D" w:rsidP="00FC31E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 xml:space="preserve">Cytokine receptor for cell signalling </w:t>
            </w:r>
          </w:p>
        </w:tc>
      </w:tr>
      <w:tr w:rsidR="003F712D" w:rsidRPr="00C854F6" w:rsidTr="00FC31E4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2D" w:rsidRPr="00C52EC8" w:rsidRDefault="003F712D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PHACTR3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Phosphatase and actin regulator 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712D" w:rsidRPr="004E22C0" w:rsidRDefault="003F712D" w:rsidP="00FC31E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Nuclear scaffolding of proliferating cells</w:t>
            </w:r>
          </w:p>
        </w:tc>
      </w:tr>
      <w:tr w:rsidR="003F712D" w:rsidRPr="004E22C0" w:rsidTr="00FC31E4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2D" w:rsidRPr="00C52EC8" w:rsidRDefault="003F712D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PPENK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Preproenkephali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712D" w:rsidRPr="004E22C0" w:rsidRDefault="003F712D" w:rsidP="00FC31E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Synaptic signalling</w:t>
            </w:r>
          </w:p>
        </w:tc>
      </w:tr>
      <w:tr w:rsidR="003F712D" w:rsidRPr="00C854F6" w:rsidTr="00FC31E4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2D" w:rsidRPr="00C52EC8" w:rsidRDefault="003F712D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RARB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Retinoic acid receptor bet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712D" w:rsidRPr="004E22C0" w:rsidRDefault="003F712D" w:rsidP="00FC31E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Cellular signalling and retinoic acid binding</w:t>
            </w:r>
          </w:p>
        </w:tc>
      </w:tr>
      <w:tr w:rsidR="003F712D" w:rsidRPr="00C854F6" w:rsidTr="00FC31E4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2D" w:rsidRPr="00C52EC8" w:rsidRDefault="003F712D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RASSF1A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Ras association domain family member 1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712D" w:rsidRPr="004E22C0" w:rsidRDefault="003F712D" w:rsidP="00FC31E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Cell-cycle regulation and DNA repair</w:t>
            </w:r>
          </w:p>
        </w:tc>
      </w:tr>
      <w:tr w:rsidR="003F712D" w:rsidRPr="00C854F6" w:rsidTr="00FC31E4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2D" w:rsidRPr="00C52EC8" w:rsidRDefault="003F712D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SDC2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Syndecan 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712D" w:rsidRPr="004E22C0" w:rsidRDefault="003F712D" w:rsidP="00FC31E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Cellular adhesion, signalling, and cytoskeletal structure</w:t>
            </w:r>
          </w:p>
        </w:tc>
      </w:tr>
      <w:tr w:rsidR="003F712D" w:rsidRPr="00C854F6" w:rsidTr="00FC31E4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2D" w:rsidRPr="00C52EC8" w:rsidRDefault="003F712D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SEPT9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Septin 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712D" w:rsidRPr="004E22C0" w:rsidRDefault="003F712D" w:rsidP="00FC31E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Cell-cycle regulation and cytokinesis</w:t>
            </w:r>
          </w:p>
        </w:tc>
      </w:tr>
      <w:tr w:rsidR="003F712D" w:rsidRPr="00A85446" w:rsidTr="00FC31E4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2D" w:rsidRPr="00C52EC8" w:rsidRDefault="003F712D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SFRP1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Secreted frizzled related peptide 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712D" w:rsidRPr="004E22C0" w:rsidRDefault="003F712D" w:rsidP="00FC31E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Modulator of Wnt signalling</w:t>
            </w:r>
          </w:p>
        </w:tc>
      </w:tr>
      <w:tr w:rsidR="003F712D" w:rsidRPr="00A85446" w:rsidTr="00FC31E4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2D" w:rsidRPr="00C52EC8" w:rsidRDefault="003F712D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SFRP2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Secreted frizzled related peptide 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712D" w:rsidRPr="004E22C0" w:rsidRDefault="003F712D" w:rsidP="00FC31E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Modulator of Wnt signalling</w:t>
            </w:r>
          </w:p>
        </w:tc>
      </w:tr>
      <w:tr w:rsidR="003F712D" w:rsidRPr="00C854F6" w:rsidTr="00FC31E4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2D" w:rsidRPr="00C52EC8" w:rsidRDefault="003F712D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SPG20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Spastic paraplegia 2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712D" w:rsidRPr="004E22C0" w:rsidRDefault="003F712D" w:rsidP="00FC31E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Regulates endosomal traffic and mitochondria function</w:t>
            </w:r>
          </w:p>
        </w:tc>
      </w:tr>
      <w:tr w:rsidR="003F712D" w:rsidRPr="00C854F6" w:rsidTr="00FC31E4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2D" w:rsidRPr="00C52EC8" w:rsidRDefault="003F712D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SST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Somatostati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712D" w:rsidRPr="004E22C0" w:rsidRDefault="003F712D" w:rsidP="00FC31E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Inhibitory hormone and regulator of endocrine system</w:t>
            </w:r>
          </w:p>
        </w:tc>
      </w:tr>
      <w:tr w:rsidR="003F712D" w:rsidRPr="004E22C0" w:rsidTr="00FC31E4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2D" w:rsidRPr="00C52EC8" w:rsidRDefault="003F712D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TAC1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Tachykinin precursor 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712D" w:rsidRPr="004E22C0" w:rsidRDefault="003F712D" w:rsidP="00FC31E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Neurotransmitting and vasodilation</w:t>
            </w:r>
          </w:p>
        </w:tc>
      </w:tr>
      <w:tr w:rsidR="003F712D" w:rsidRPr="004E22C0" w:rsidTr="00FC31E4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2D" w:rsidRPr="00C52EC8" w:rsidRDefault="003F712D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THBD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Thrombomoduli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712D" w:rsidRPr="004E22C0" w:rsidRDefault="003F712D" w:rsidP="00FC31E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Inhibition of haemostasis</w:t>
            </w:r>
          </w:p>
        </w:tc>
      </w:tr>
      <w:tr w:rsidR="003F712D" w:rsidRPr="004E22C0" w:rsidTr="00FC31E4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2D" w:rsidRPr="00C52EC8" w:rsidRDefault="003F712D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TFPI2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Tissue factor pathway inhibitor 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712D" w:rsidRPr="004E22C0" w:rsidRDefault="003F712D" w:rsidP="00FC31E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Inhibition of haemostasis</w:t>
            </w:r>
          </w:p>
        </w:tc>
      </w:tr>
      <w:tr w:rsidR="003F712D" w:rsidRPr="00C854F6" w:rsidTr="00FC31E4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2D" w:rsidRPr="00C52EC8" w:rsidRDefault="003F712D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VIM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Vimenti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712D" w:rsidRPr="004E22C0" w:rsidRDefault="003F712D" w:rsidP="00FC31E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Cell shape and integrity maintenance</w:t>
            </w:r>
          </w:p>
        </w:tc>
      </w:tr>
      <w:tr w:rsidR="003F712D" w:rsidRPr="00C854F6" w:rsidTr="00FC31E4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12D" w:rsidRPr="00C52EC8" w:rsidRDefault="003F712D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WIF1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Wnt inhibitory factor 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712D" w:rsidRPr="004E22C0" w:rsidRDefault="003F712D" w:rsidP="00FC31E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 xml:space="preserve">Cell fate regulation in oncogenesis and embryogenesis </w:t>
            </w:r>
          </w:p>
        </w:tc>
      </w:tr>
      <w:tr w:rsidR="003F712D" w:rsidRPr="00C854F6" w:rsidTr="00FC31E4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12D" w:rsidRPr="00C52EC8" w:rsidRDefault="003F712D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C52EC8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WNT5A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Wnt family member 5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F712D" w:rsidRPr="004E22C0" w:rsidRDefault="003F712D" w:rsidP="00FC31E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4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712D" w:rsidRPr="004E22C0" w:rsidRDefault="003F712D" w:rsidP="00FC31E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a-DK"/>
              </w:rPr>
              <w:t>Cell fate regulation in oncogenesis and embryogenesis</w:t>
            </w:r>
          </w:p>
        </w:tc>
      </w:tr>
      <w:tr w:rsidR="003F712D" w:rsidRPr="00C854F6" w:rsidTr="00FC31E4">
        <w:trPr>
          <w:trHeight w:val="300"/>
        </w:trPr>
        <w:tc>
          <w:tcPr>
            <w:tcW w:w="978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12D" w:rsidRPr="006766BA" w:rsidRDefault="003F712D" w:rsidP="00FC31E4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da-DK"/>
              </w:rPr>
              <w:t>Note. Gene names and known function have been cross-matched with the RefSeq database (</w:t>
            </w:r>
            <w:r w:rsidRPr="00514FE8">
              <w:rPr>
                <w:rFonts w:eastAsia="Times New Roman" w:cs="Times New Roman"/>
                <w:sz w:val="16"/>
                <w:szCs w:val="16"/>
                <w:lang w:val="en-GB" w:eastAsia="da-DK"/>
              </w:rPr>
              <w:t>http://www.ncbi.nlm.nih.gov/refseq/</w:t>
            </w:r>
            <w:r>
              <w:rPr>
                <w:rFonts w:eastAsia="Times New Roman" w:cs="Times New Roman"/>
                <w:sz w:val="16"/>
                <w:szCs w:val="16"/>
                <w:lang w:val="en-GB" w:eastAsia="da-DK"/>
              </w:rPr>
              <w:t>)</w:t>
            </w:r>
          </w:p>
        </w:tc>
      </w:tr>
    </w:tbl>
    <w:p w:rsidR="00063CC9" w:rsidRPr="003F712D" w:rsidRDefault="00063CC9">
      <w:pPr>
        <w:rPr>
          <w:lang w:val="en-US"/>
        </w:rPr>
      </w:pPr>
    </w:p>
    <w:sectPr w:rsidR="00063CC9" w:rsidRPr="003F712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12D"/>
    <w:rsid w:val="00063CC9"/>
    <w:rsid w:val="0018053E"/>
    <w:rsid w:val="00355565"/>
    <w:rsid w:val="003F712D"/>
    <w:rsid w:val="004741EF"/>
    <w:rsid w:val="00475841"/>
    <w:rsid w:val="00506FED"/>
    <w:rsid w:val="00510EA5"/>
    <w:rsid w:val="00590EF9"/>
    <w:rsid w:val="00623507"/>
    <w:rsid w:val="0067557A"/>
    <w:rsid w:val="00683A83"/>
    <w:rsid w:val="0072438F"/>
    <w:rsid w:val="008712EB"/>
    <w:rsid w:val="008C03B1"/>
    <w:rsid w:val="00986161"/>
    <w:rsid w:val="00BD0E4B"/>
    <w:rsid w:val="00D47744"/>
    <w:rsid w:val="00F93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51D231-8587-4C91-B4BF-090F9234C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712D"/>
    <w:pPr>
      <w:spacing w:after="0" w:line="480" w:lineRule="auto"/>
    </w:pPr>
    <w:rPr>
      <w:rFonts w:ascii="Times New Roman" w:hAnsi="Times New Roman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7</Words>
  <Characters>1856</Characters>
  <Application>Microsoft Office Word</Application>
  <DocSecurity>0</DocSecurity>
  <Lines>88</Lines>
  <Paragraphs>46</Paragraphs>
  <ScaleCrop>false</ScaleCrop>
  <Company>Region Nordjylland</Company>
  <LinksUpToDate>false</LinksUpToDate>
  <CharactersWithSpaces>2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adefoged Rasmussen / Region Nordjylland</dc:creator>
  <cp:keywords/>
  <dc:description/>
  <cp:lastModifiedBy>Simon Ladefoged Rasmussen / Region Nordjylland</cp:lastModifiedBy>
  <cp:revision>2</cp:revision>
  <dcterms:created xsi:type="dcterms:W3CDTF">2016-11-14T10:16:00Z</dcterms:created>
  <dcterms:modified xsi:type="dcterms:W3CDTF">2017-06-24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